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5998B" w14:textId="4928F640" w:rsidR="00F0005E" w:rsidRDefault="00FC34E6">
      <w:pPr>
        <w:pStyle w:val="MDPI61Supplementary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Table </w:t>
      </w:r>
      <w:r>
        <w:rPr>
          <w:rFonts w:ascii="Times New Roman" w:hAnsi="Times New Roman" w:hint="eastAsia"/>
          <w:sz w:val="24"/>
          <w:lang w:eastAsia="zh-CN"/>
        </w:rPr>
        <w:t>S1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Primer sequences to map the breakpoints of </w:t>
      </w:r>
      <w:r>
        <w:rPr>
          <w:rFonts w:ascii="Times New Roman" w:eastAsia="宋体" w:hAnsi="Times New Roman" w:hint="eastAsia"/>
          <w:sz w:val="24"/>
          <w:lang w:eastAsia="zh-CN"/>
        </w:rPr>
        <w:t xml:space="preserve">the proband of </w:t>
      </w:r>
      <w:r w:rsidR="00D46D03">
        <w:rPr>
          <w:rFonts w:ascii="Times New Roman" w:eastAsia="宋体" w:hAnsi="Times New Roman"/>
          <w:sz w:val="24"/>
          <w:lang w:eastAsia="zh-CN"/>
        </w:rPr>
        <w:t>F</w:t>
      </w:r>
      <w:r>
        <w:rPr>
          <w:rFonts w:ascii="Times New Roman" w:eastAsia="宋体" w:hAnsi="Times New Roman" w:hint="eastAsia"/>
          <w:sz w:val="24"/>
          <w:lang w:eastAsia="zh-CN"/>
        </w:rPr>
        <w:t>amily</w:t>
      </w:r>
      <w:r>
        <w:rPr>
          <w:rFonts w:ascii="Times New Roman" w:hAnsi="Times New Roman" w:hint="eastAsia"/>
          <w:sz w:val="24"/>
        </w:rPr>
        <w:t xml:space="preserve"> D5</w:t>
      </w:r>
    </w:p>
    <w:tbl>
      <w:tblPr>
        <w:tblW w:w="9794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3"/>
        <w:gridCol w:w="858"/>
        <w:gridCol w:w="3926"/>
        <w:gridCol w:w="858"/>
        <w:gridCol w:w="3539"/>
      </w:tblGrid>
      <w:tr w:rsidR="00F0005E" w14:paraId="12750D4B" w14:textId="77777777">
        <w:trPr>
          <w:trHeight w:val="300"/>
        </w:trPr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05625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rt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58B75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3BBF4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ward primer sequenc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E5F2C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60B87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verse primer sequence</w:t>
            </w:r>
          </w:p>
        </w:tc>
      </w:tr>
      <w:tr w:rsidR="00F0005E" w14:paraId="36B1A2BA" w14:textId="77777777">
        <w:trPr>
          <w:trHeight w:val="300"/>
        </w:trPr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BA228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89CF2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39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099D2D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CTTTTGAAAGAATAAATAAGGTACATG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DF6FBC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CE5577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TGATAATGGAAACTGAACAGG</w:t>
            </w:r>
          </w:p>
        </w:tc>
      </w:tr>
      <w:tr w:rsidR="00F0005E" w14:paraId="1F0AEA3A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57BC9402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886F3C7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6C431E70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GAGGAAGAGAGGACAGTTATTAGG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65F3A659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4F418151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CTCATTTGTGACTGGAGATGTG</w:t>
            </w:r>
          </w:p>
        </w:tc>
      </w:tr>
      <w:tr w:rsidR="00F0005E" w14:paraId="22088812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00C878D5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5D03AFA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40735A1E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CCCATGGGTGATTAAGCAG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24551950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6FB8DD23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GGAGACTCTGTCTCAAAAAAA</w:t>
            </w:r>
          </w:p>
        </w:tc>
      </w:tr>
      <w:tr w:rsidR="00F0005E" w14:paraId="0CBE016A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3C58D3DC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6C4770A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4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2A17857D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CACTTATTGAACTTTGATAAACG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6368D17E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4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4739BABF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CCCAATACCCACAGCAAGT</w:t>
            </w:r>
          </w:p>
        </w:tc>
      </w:tr>
      <w:tr w:rsidR="00F0005E" w14:paraId="6B9D8D14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7048F2AE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992FFBD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5769B952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CTTGAGAGTGATGATCTCGTGTG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0DF75975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5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652F88BC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CTACCTATGAGCCCGTAAAAT</w:t>
            </w:r>
          </w:p>
        </w:tc>
      </w:tr>
      <w:tr w:rsidR="00F0005E" w14:paraId="4AF910D3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163A30FA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175B246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6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2B44FDE6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ATGGCTGATTTGAGGATGCTC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10CD2B90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6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2A0CDFF9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GTTATCATTGGTACGTTAAGG</w:t>
            </w:r>
          </w:p>
        </w:tc>
      </w:tr>
      <w:tr w:rsidR="00F0005E" w14:paraId="58A7D9D8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50073F6D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1190B18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7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78CB7108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ACCAGAGGATGGGAATGCTAG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2FBC2D87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7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612B63FD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CTTTTATTCAAACTATCACAGA</w:t>
            </w:r>
          </w:p>
        </w:tc>
      </w:tr>
      <w:tr w:rsidR="00F0005E" w14:paraId="2853C52C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3A5D13C1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FCB9640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8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604FE57F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CTTTATTAGTTAGTGCCTAGCATATG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74242794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8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2A0F4EEE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TAAGAACTTGGAACTTTGGCA</w:t>
            </w:r>
          </w:p>
        </w:tc>
      </w:tr>
      <w:tr w:rsidR="00F0005E" w14:paraId="6E873E35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30BFF21E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EB8272A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9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09C34DED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AGAAAACTCTGGCCTATAATTC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24914482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9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73FDE6AC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CTACAAACACAACTCACCCAAA</w:t>
            </w:r>
          </w:p>
        </w:tc>
      </w:tr>
      <w:tr w:rsidR="00F0005E" w14:paraId="1A8C0D4E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556A5C7B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C6AC3CE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0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56E6AFF8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ATTTTGTCCATTCCTAACAAATATGAG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6AF999ED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0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04931B54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AAAATGTAGAGAGAGAGGACG</w:t>
            </w:r>
          </w:p>
        </w:tc>
      </w:tr>
      <w:tr w:rsidR="00F0005E" w14:paraId="7B20C0F4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09E72E20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1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4E12B5D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1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4D4948EE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TGCCACGAACATATGTGT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0F7FAA81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1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2FBCDAC0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CTAGAAGTTGAGATGACCGCTG</w:t>
            </w:r>
          </w:p>
        </w:tc>
      </w:tr>
      <w:tr w:rsidR="00F0005E" w14:paraId="3453617C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32973C3D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EEEC3B4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2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58D6BE89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TTTCGTGAATCTAAAACAGCCA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41586835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2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77A29C4E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TATTATGACCTCTTTGAAAGCA</w:t>
            </w:r>
          </w:p>
        </w:tc>
      </w:tr>
      <w:tr w:rsidR="00F0005E" w14:paraId="129915D4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7DCFA357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1BA43E2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3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01CAF193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TTGCCACATTTAGCAGACA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61A237EB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3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27480FF6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GGTGAACTCGTAAGGCAT</w:t>
            </w:r>
          </w:p>
        </w:tc>
      </w:tr>
      <w:tr w:rsidR="00F0005E" w14:paraId="52900D69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15E7281B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FFA4F3A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4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20BE3F7C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TGTAGATAGACATTAAATCCTTGTGCC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3D96429A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4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4885DD85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GGTTTGTTCAGTGATATGGAA</w:t>
            </w:r>
          </w:p>
        </w:tc>
      </w:tr>
      <w:tr w:rsidR="00F0005E" w14:paraId="0CDBFDA3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7B5F43AB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0B3DEC0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5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5F752751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GGGTATATTTGCACAGTAATGC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2C7237C7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5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34D28F9B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AAAGATTATAGGCTGGTAGGGG</w:t>
            </w:r>
          </w:p>
        </w:tc>
      </w:tr>
      <w:tr w:rsidR="00F0005E" w14:paraId="2929E7BF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6E9DFEE6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E48AF99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6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058545BF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TGGGGTTATCTATTTTTCTTCTTGTTG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64D15699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6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4DF41DD9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AGAACTACAACAAGACAAGGA</w:t>
            </w:r>
          </w:p>
        </w:tc>
      </w:tr>
      <w:tr w:rsidR="00F0005E" w14:paraId="24972833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47AC6307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B5FD8D0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7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670D7229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CTTGATTTCATTGTCCAAAGAT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09E17D7E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7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2A980226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GAAGAGAATGTGATTTTTGAA</w:t>
            </w:r>
          </w:p>
        </w:tc>
      </w:tr>
      <w:tr w:rsidR="00F0005E" w14:paraId="5F0CE8A8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55EDEF70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4077D65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8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4E626023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TTAGTCTTTCCTTATGTGTGC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2F0EED64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8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6AB5E486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GAGATTTATATTGGATTTGCT</w:t>
            </w:r>
          </w:p>
        </w:tc>
      </w:tr>
      <w:tr w:rsidR="00F0005E" w14:paraId="157925DB" w14:textId="77777777">
        <w:trPr>
          <w:trHeight w:val="300"/>
        </w:trPr>
        <w:tc>
          <w:tcPr>
            <w:tcW w:w="613" w:type="dxa"/>
            <w:shd w:val="clear" w:color="auto" w:fill="auto"/>
            <w:vAlign w:val="center"/>
          </w:tcPr>
          <w:p w14:paraId="0D46582A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EB102A5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9</w:t>
            </w:r>
          </w:p>
        </w:tc>
        <w:tc>
          <w:tcPr>
            <w:tcW w:w="3926" w:type="dxa"/>
            <w:shd w:val="clear" w:color="auto" w:fill="auto"/>
            <w:vAlign w:val="bottom"/>
          </w:tcPr>
          <w:p w14:paraId="47BF6768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AGCTCTGGAATGTCAAAGGCAT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14EED71A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9</w:t>
            </w:r>
          </w:p>
        </w:tc>
        <w:tc>
          <w:tcPr>
            <w:tcW w:w="3539" w:type="dxa"/>
            <w:shd w:val="clear" w:color="auto" w:fill="auto"/>
            <w:vAlign w:val="bottom"/>
          </w:tcPr>
          <w:p w14:paraId="29BEBD83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AATTGTATACCATTCTCGCCC</w:t>
            </w:r>
          </w:p>
        </w:tc>
      </w:tr>
    </w:tbl>
    <w:p w14:paraId="63ADFF2C" w14:textId="77777777" w:rsidR="00F0005E" w:rsidRDefault="00F0005E">
      <w:pPr>
        <w:pStyle w:val="MDPI61Supplementary"/>
        <w:spacing w:line="480" w:lineRule="auto"/>
        <w:rPr>
          <w:rFonts w:ascii="Times New Roman" w:hAnsi="Times New Roman"/>
          <w:sz w:val="24"/>
        </w:rPr>
      </w:pPr>
    </w:p>
    <w:p w14:paraId="2523392A" w14:textId="77777777" w:rsidR="00F0005E" w:rsidRDefault="00F0005E">
      <w:pPr>
        <w:pStyle w:val="MDPI61Supplementary"/>
        <w:spacing w:line="480" w:lineRule="auto"/>
        <w:rPr>
          <w:rFonts w:ascii="Times New Roman" w:hAnsi="Times New Roman"/>
          <w:sz w:val="24"/>
        </w:rPr>
      </w:pPr>
    </w:p>
    <w:p w14:paraId="5354D59A" w14:textId="77777777" w:rsidR="00F0005E" w:rsidRDefault="00F0005E">
      <w:pPr>
        <w:pStyle w:val="MDPI61Supplementary"/>
        <w:spacing w:line="480" w:lineRule="auto"/>
        <w:rPr>
          <w:rFonts w:ascii="Times New Roman" w:hAnsi="Times New Roman"/>
          <w:sz w:val="24"/>
        </w:rPr>
      </w:pPr>
    </w:p>
    <w:p w14:paraId="78934A83" w14:textId="77777777" w:rsidR="00F0005E" w:rsidRDefault="00FC34E6">
      <w:pPr>
        <w:pStyle w:val="MDPI61Supplementary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lastRenderedPageBreak/>
        <w:t xml:space="preserve">Table </w:t>
      </w:r>
      <w:r>
        <w:rPr>
          <w:rFonts w:ascii="Times New Roman" w:hAnsi="Times New Roman" w:hint="eastAsia"/>
          <w:sz w:val="24"/>
          <w:lang w:eastAsia="zh-CN"/>
        </w:rPr>
        <w:t>S2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Primer sequences to amplify part</w:t>
      </w:r>
      <w:r>
        <w:rPr>
          <w:rFonts w:ascii="Times New Roman" w:eastAsia="宋体" w:hAnsi="Times New Roman" w:hint="eastAsia"/>
          <w:sz w:val="24"/>
          <w:lang w:eastAsia="zh-CN"/>
        </w:rPr>
        <w:t>s</w:t>
      </w:r>
      <w:r>
        <w:rPr>
          <w:rFonts w:ascii="Times New Roman" w:hAnsi="Times New Roman" w:hint="eastAsia"/>
          <w:sz w:val="24"/>
        </w:rPr>
        <w:t xml:space="preserve"> 2P1 and 2P2</w:t>
      </w:r>
    </w:p>
    <w:tbl>
      <w:tblPr>
        <w:tblW w:w="9780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766"/>
        <w:gridCol w:w="3649"/>
        <w:gridCol w:w="792"/>
        <w:gridCol w:w="3538"/>
      </w:tblGrid>
      <w:tr w:rsidR="00F0005E" w14:paraId="5BA81870" w14:textId="77777777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E6E10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139FF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4AD1D6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 sequenc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0F5A7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CEBA0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 sequence</w:t>
            </w:r>
          </w:p>
        </w:tc>
      </w:tr>
      <w:tr w:rsidR="00F0005E" w14:paraId="6449FBB0" w14:textId="77777777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E6D2F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P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F7E83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1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554AA6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TGCCACGAACATATGTGT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1D7AB9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R1</w:t>
            </w:r>
          </w:p>
        </w:tc>
        <w:tc>
          <w:tcPr>
            <w:tcW w:w="3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A02CA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CCCTTGGAATATGATGCTTGTTA</w:t>
            </w:r>
          </w:p>
        </w:tc>
      </w:tr>
      <w:tr w:rsidR="00F0005E" w14:paraId="1E1A82A9" w14:textId="77777777">
        <w:trPr>
          <w:trHeight w:val="300"/>
        </w:trPr>
        <w:tc>
          <w:tcPr>
            <w:tcW w:w="1080" w:type="dxa"/>
            <w:shd w:val="clear" w:color="auto" w:fill="auto"/>
            <w:vAlign w:val="center"/>
          </w:tcPr>
          <w:p w14:paraId="054975F8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P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E3F5533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1</w:t>
            </w:r>
          </w:p>
        </w:tc>
        <w:tc>
          <w:tcPr>
            <w:tcW w:w="3720" w:type="dxa"/>
            <w:shd w:val="clear" w:color="auto" w:fill="auto"/>
            <w:vAlign w:val="bottom"/>
          </w:tcPr>
          <w:p w14:paraId="0EB488E1" w14:textId="77777777" w:rsidR="00F0005E" w:rsidRDefault="00FC34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TGCCACGAACATATGTGT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3EF3E340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R2</w:t>
            </w:r>
          </w:p>
        </w:tc>
        <w:tc>
          <w:tcPr>
            <w:tcW w:w="3555" w:type="dxa"/>
            <w:shd w:val="clear" w:color="auto" w:fill="auto"/>
            <w:vAlign w:val="center"/>
          </w:tcPr>
          <w:p w14:paraId="2D61DAFA" w14:textId="77777777" w:rsidR="00F0005E" w:rsidRDefault="00FC34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TTCGCTATTCAGATTATGGAT</w:t>
            </w:r>
          </w:p>
        </w:tc>
      </w:tr>
    </w:tbl>
    <w:p w14:paraId="7A135F10" w14:textId="77777777" w:rsidR="00F0005E" w:rsidRDefault="00F0005E">
      <w:pPr>
        <w:pStyle w:val="MDPI61Supplementary"/>
        <w:spacing w:line="480" w:lineRule="auto"/>
        <w:rPr>
          <w:rFonts w:ascii="Times New Roman" w:eastAsia="宋体" w:hAnsi="Times New Roman"/>
          <w:sz w:val="24"/>
          <w:lang w:eastAsia="zh-CN"/>
        </w:rPr>
      </w:pPr>
    </w:p>
    <w:p w14:paraId="5432E890" w14:textId="77777777" w:rsidR="00F0005E" w:rsidRDefault="00F0005E">
      <w:pPr>
        <w:pStyle w:val="MDPI61Supplementary"/>
        <w:spacing w:line="480" w:lineRule="auto"/>
        <w:rPr>
          <w:rFonts w:ascii="Times New Roman" w:eastAsia="宋体" w:hAnsi="Times New Roman"/>
          <w:sz w:val="24"/>
          <w:lang w:eastAsia="zh-CN"/>
        </w:rPr>
      </w:pPr>
    </w:p>
    <w:p w14:paraId="4010D0FA" w14:textId="77777777" w:rsidR="00F0005E" w:rsidRDefault="00F0005E">
      <w:pPr>
        <w:pStyle w:val="MDPI61Supplementary"/>
        <w:spacing w:line="480" w:lineRule="auto"/>
        <w:rPr>
          <w:rFonts w:ascii="Times New Roman" w:eastAsia="宋体" w:hAnsi="Times New Roman"/>
          <w:sz w:val="24"/>
          <w:lang w:eastAsia="zh-CN"/>
        </w:rPr>
      </w:pPr>
    </w:p>
    <w:p w14:paraId="602DD98A" w14:textId="77777777" w:rsidR="00F0005E" w:rsidRDefault="00F0005E">
      <w:pPr>
        <w:pStyle w:val="MDPI61Supplementary"/>
        <w:spacing w:line="480" w:lineRule="auto"/>
        <w:rPr>
          <w:rFonts w:ascii="Times New Roman" w:eastAsia="宋体" w:hAnsi="Times New Roman"/>
          <w:sz w:val="24"/>
          <w:lang w:eastAsia="zh-CN"/>
        </w:rPr>
      </w:pPr>
    </w:p>
    <w:p w14:paraId="59FF715A" w14:textId="77777777" w:rsidR="00F0005E" w:rsidRDefault="00F0005E">
      <w:pPr>
        <w:pStyle w:val="MDPI61Supplementary"/>
        <w:spacing w:line="480" w:lineRule="auto"/>
        <w:rPr>
          <w:rFonts w:ascii="Times New Roman" w:eastAsia="宋体" w:hAnsi="Times New Roman"/>
          <w:sz w:val="24"/>
          <w:lang w:eastAsia="zh-CN"/>
        </w:rPr>
      </w:pPr>
    </w:p>
    <w:p w14:paraId="37AC6AF4" w14:textId="77777777" w:rsidR="00F0005E" w:rsidRDefault="00F0005E">
      <w:pPr>
        <w:pStyle w:val="MDPI61Supplementary"/>
        <w:spacing w:line="480" w:lineRule="auto"/>
        <w:rPr>
          <w:rFonts w:ascii="Times New Roman" w:eastAsia="宋体" w:hAnsi="Times New Roman"/>
          <w:sz w:val="24"/>
          <w:lang w:eastAsia="zh-CN"/>
        </w:rPr>
      </w:pPr>
    </w:p>
    <w:p w14:paraId="6C8FE3A3" w14:textId="77777777" w:rsidR="00F0005E" w:rsidRDefault="00F0005E">
      <w:pPr>
        <w:pStyle w:val="MDPI61Supplementary"/>
        <w:spacing w:line="480" w:lineRule="auto"/>
        <w:rPr>
          <w:rFonts w:ascii="Times New Roman" w:eastAsia="宋体" w:hAnsi="Times New Roman"/>
          <w:sz w:val="24"/>
          <w:lang w:eastAsia="zh-CN"/>
        </w:rPr>
      </w:pPr>
    </w:p>
    <w:p w14:paraId="671CCB9D" w14:textId="77777777" w:rsidR="00F0005E" w:rsidRDefault="00FC34E6">
      <w:pPr>
        <w:pStyle w:val="MDPI61Supplementary"/>
        <w:spacing w:line="480" w:lineRule="auto"/>
        <w:rPr>
          <w:rFonts w:ascii="Times New Roman" w:eastAsia="宋体" w:hAnsi="Times New Roman"/>
          <w:sz w:val="24"/>
          <w:lang w:eastAsia="zh-CN"/>
        </w:rPr>
      </w:pPr>
      <w:r>
        <w:rPr>
          <w:rFonts w:ascii="Times New Roman" w:eastAsia="宋体" w:hAnsi="Times New Roman" w:hint="eastAsia"/>
          <w:sz w:val="24"/>
          <w:lang w:eastAsia="zh-CN"/>
        </w:rPr>
        <w:lastRenderedPageBreak/>
        <w:t xml:space="preserve">Table S3. </w:t>
      </w:r>
      <w:bookmarkStart w:id="0" w:name="OLE_LINK1"/>
      <w:r>
        <w:rPr>
          <w:rFonts w:ascii="Times New Roman" w:eastAsia="宋体" w:hAnsi="Times New Roman" w:hint="eastAsia"/>
          <w:sz w:val="24"/>
          <w:lang w:eastAsia="zh-CN"/>
        </w:rPr>
        <w:t xml:space="preserve">Primers used for DMD in </w:t>
      </w:r>
      <w:proofErr w:type="spellStart"/>
      <w:r>
        <w:rPr>
          <w:rFonts w:ascii="Times New Roman" w:eastAsia="宋体" w:hAnsi="Times New Roman" w:hint="eastAsia"/>
          <w:sz w:val="24"/>
          <w:lang w:eastAsia="zh-CN"/>
        </w:rPr>
        <w:t>cfBEST</w:t>
      </w:r>
      <w:proofErr w:type="spellEnd"/>
      <w:r>
        <w:rPr>
          <w:rFonts w:ascii="Times New Roman" w:eastAsia="宋体" w:hAnsi="Times New Roman" w:hint="eastAsia"/>
          <w:sz w:val="24"/>
          <w:lang w:eastAsia="zh-CN"/>
        </w:rPr>
        <w:t>.</w:t>
      </w:r>
      <w:bookmarkEnd w:id="0"/>
    </w:p>
    <w:tbl>
      <w:tblPr>
        <w:tblW w:w="9625" w:type="dxa"/>
        <w:tblInd w:w="1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907"/>
        <w:gridCol w:w="858"/>
        <w:gridCol w:w="6654"/>
      </w:tblGrid>
      <w:tr w:rsidR="00F0005E" w14:paraId="27BB5FEB" w14:textId="77777777">
        <w:trPr>
          <w:trHeight w:val="300"/>
        </w:trPr>
        <w:tc>
          <w:tcPr>
            <w:tcW w:w="21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C3959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utation sit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0FA14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6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69692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</w:tc>
      </w:tr>
      <w:tr w:rsidR="00F0005E" w14:paraId="060694A4" w14:textId="77777777">
        <w:trPr>
          <w:trHeight w:val="300"/>
        </w:trPr>
        <w:tc>
          <w:tcPr>
            <w:tcW w:w="2113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5B7E08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5697_5698insA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2FED393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665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050759A4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ATCAGTACAAGAGGCAGGCTGATGATCTC</w:t>
            </w:r>
          </w:p>
        </w:tc>
      </w:tr>
      <w:tr w:rsidR="00F0005E" w14:paraId="212B0ECF" w14:textId="77777777">
        <w:trPr>
          <w:trHeight w:val="300"/>
        </w:trPr>
        <w:tc>
          <w:tcPr>
            <w:tcW w:w="2113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45811A8E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E49302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66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FE86301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TGTATAAGAGACAGGCAGGCTGATGATCTCCTGAAATGCTTG</w:t>
            </w:r>
          </w:p>
        </w:tc>
      </w:tr>
      <w:tr w:rsidR="00F0005E" w14:paraId="06470D63" w14:textId="77777777">
        <w:trPr>
          <w:trHeight w:val="335"/>
        </w:trPr>
        <w:tc>
          <w:tcPr>
            <w:tcW w:w="2113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0BE3CED4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825443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66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BE75F7D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GTATTGACATTCTAAAACAACATTACCTTT</w:t>
            </w:r>
          </w:p>
        </w:tc>
      </w:tr>
      <w:tr w:rsidR="00F0005E" w14:paraId="4206DE72" w14:textId="77777777">
        <w:trPr>
          <w:trHeight w:val="300"/>
        </w:trPr>
        <w:tc>
          <w:tcPr>
            <w:tcW w:w="211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D953AC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26BDCFB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665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F094774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TGTATAAGAGACAGAAACAACATTACCTTTATTTTCCTTTCATCTCTG</w:t>
            </w:r>
          </w:p>
        </w:tc>
      </w:tr>
      <w:tr w:rsidR="00F0005E" w14:paraId="3ED8DC11" w14:textId="77777777">
        <w:trPr>
          <w:trHeight w:val="300"/>
        </w:trPr>
        <w:tc>
          <w:tcPr>
            <w:tcW w:w="2113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9082D3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1231A&gt;T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EF79019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665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2A5FF8CF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CAGGGCCGGGTTGGTAATATTC</w:t>
            </w:r>
          </w:p>
        </w:tc>
      </w:tr>
      <w:tr w:rsidR="00F0005E" w14:paraId="3EEC2706" w14:textId="77777777">
        <w:trPr>
          <w:trHeight w:val="270"/>
        </w:trPr>
        <w:tc>
          <w:tcPr>
            <w:tcW w:w="2113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207F3ADD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01FD16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66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35715CE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TGTATAAGAGACAGCGGGTTGGTAATATTCTACAATTGGGAAGTAAGC</w:t>
            </w:r>
          </w:p>
        </w:tc>
      </w:tr>
      <w:tr w:rsidR="00F0005E" w14:paraId="5AC56A7E" w14:textId="77777777">
        <w:trPr>
          <w:trHeight w:val="270"/>
        </w:trPr>
        <w:tc>
          <w:tcPr>
            <w:tcW w:w="2113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04A1EAF3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BF109E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66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6ED5AEA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TCTTGAATTTAGGAGATTCATCTGCTCTTG</w:t>
            </w:r>
          </w:p>
        </w:tc>
      </w:tr>
      <w:tr w:rsidR="00F0005E" w14:paraId="372F52E5" w14:textId="77777777">
        <w:trPr>
          <w:trHeight w:val="270"/>
        </w:trPr>
        <w:tc>
          <w:tcPr>
            <w:tcW w:w="211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935969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9D9F1BA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665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91B4B94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TGTATAAGAGACAGGGAGATTCATCTGCTCTTGTACTTCAGTTTCTTC</w:t>
            </w:r>
          </w:p>
        </w:tc>
      </w:tr>
      <w:tr w:rsidR="00F0005E" w14:paraId="1B3F48C2" w14:textId="77777777">
        <w:trPr>
          <w:trHeight w:val="270"/>
        </w:trPr>
        <w:tc>
          <w:tcPr>
            <w:tcW w:w="2113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8BE4C6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1929G&gt;A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AD441A4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665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6BE715E1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GAAGAATAAGTCAGTGACCCAGAAGACG</w:t>
            </w:r>
          </w:p>
        </w:tc>
      </w:tr>
      <w:tr w:rsidR="00F0005E" w14:paraId="760B7AF3" w14:textId="77777777">
        <w:trPr>
          <w:trHeight w:val="270"/>
        </w:trPr>
        <w:tc>
          <w:tcPr>
            <w:tcW w:w="2113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65D7033B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A3D696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66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C6BFE67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TGTATAAGAGACAGAGTCAGTGACCCAGAAGACGGAAGCA</w:t>
            </w:r>
          </w:p>
        </w:tc>
      </w:tr>
      <w:tr w:rsidR="00F0005E" w14:paraId="49AA3EA0" w14:textId="77777777">
        <w:trPr>
          <w:trHeight w:val="270"/>
        </w:trPr>
        <w:tc>
          <w:tcPr>
            <w:tcW w:w="2113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3178ABB2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5FA965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66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9F290CF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CAAGTTTTTGGACTAAATTATCCCAACACC</w:t>
            </w:r>
          </w:p>
        </w:tc>
      </w:tr>
      <w:tr w:rsidR="00F0005E" w14:paraId="7620B89C" w14:textId="77777777">
        <w:trPr>
          <w:trHeight w:val="270"/>
        </w:trPr>
        <w:tc>
          <w:tcPr>
            <w:tcW w:w="211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314968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4D9E6FC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665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67F20F9" w14:textId="77777777" w:rsidR="00F0005E" w:rsidRDefault="00FC3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TGTATAAGAGACAGTCCCAACACCGGGCAAAGTTATCC</w:t>
            </w:r>
          </w:p>
        </w:tc>
      </w:tr>
      <w:tr w:rsidR="00F0005E" w14:paraId="12445372" w14:textId="77777777">
        <w:trPr>
          <w:trHeight w:val="270"/>
        </w:trPr>
        <w:tc>
          <w:tcPr>
            <w:tcW w:w="2113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5735CD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2305G&gt;T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CB7E081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665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052C5EFA" w14:textId="77777777" w:rsidR="00F0005E" w:rsidRDefault="00FC34E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GTATTGAATTACTCATCTTTGCTCTCATGC</w:t>
            </w:r>
          </w:p>
        </w:tc>
      </w:tr>
      <w:tr w:rsidR="00F0005E" w14:paraId="6C4BC63D" w14:textId="77777777">
        <w:trPr>
          <w:trHeight w:val="270"/>
        </w:trPr>
        <w:tc>
          <w:tcPr>
            <w:tcW w:w="2113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6241FFD9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0113F5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66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9675599" w14:textId="77777777" w:rsidR="00F0005E" w:rsidRDefault="00FC34E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TGTATAAGAGACAGCTTTGCTCTCATGCTGCAGGCCATAG</w:t>
            </w:r>
          </w:p>
        </w:tc>
      </w:tr>
      <w:tr w:rsidR="00F0005E" w14:paraId="2C6B17E2" w14:textId="77777777">
        <w:trPr>
          <w:trHeight w:val="270"/>
        </w:trPr>
        <w:tc>
          <w:tcPr>
            <w:tcW w:w="2113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32011570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A02627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665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0E4966A" w14:textId="77777777" w:rsidR="00F0005E" w:rsidRDefault="00FC34E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AGCTGATCTGCTGGCATCTTGC</w:t>
            </w:r>
          </w:p>
        </w:tc>
      </w:tr>
      <w:tr w:rsidR="00F0005E" w14:paraId="6EF5C29E" w14:textId="77777777">
        <w:trPr>
          <w:trHeight w:val="270"/>
        </w:trPr>
        <w:tc>
          <w:tcPr>
            <w:tcW w:w="211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7FF57F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EF9CC0B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665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015CA11" w14:textId="77777777" w:rsidR="00F0005E" w:rsidRDefault="00FC34E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TGTATAAGAGACAGTCTGCTGGCATCTTGCAGTTTTCTGA</w:t>
            </w:r>
          </w:p>
        </w:tc>
      </w:tr>
      <w:tr w:rsidR="00F0005E" w14:paraId="3656DFDA" w14:textId="77777777">
        <w:trPr>
          <w:trHeight w:val="270"/>
        </w:trPr>
        <w:tc>
          <w:tcPr>
            <w:tcW w:w="12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381C6F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 12 deletion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7C40A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k 1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31874D3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665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C46772C" w14:textId="77777777" w:rsidR="00F0005E" w:rsidRDefault="00FC34E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ATAACAGAAATATTAAACAGGATAGTTCTCC</w:t>
            </w:r>
          </w:p>
        </w:tc>
      </w:tr>
      <w:tr w:rsidR="00F0005E" w14:paraId="74F6E3A1" w14:textId="77777777">
        <w:trPr>
          <w:trHeight w:val="270"/>
        </w:trPr>
        <w:tc>
          <w:tcPr>
            <w:tcW w:w="1206" w:type="dxa"/>
            <w:vMerge/>
            <w:vAlign w:val="center"/>
          </w:tcPr>
          <w:p w14:paraId="3DD67441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vMerge/>
            <w:vAlign w:val="center"/>
          </w:tcPr>
          <w:p w14:paraId="6736B515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8CDCDCE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665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A5D363F" w14:textId="77777777" w:rsidR="00F0005E" w:rsidRDefault="00FC34E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TGTATAAGAGACAGATTAAACAGGATAGTTCTCCATATTCTTCAGA</w:t>
            </w:r>
          </w:p>
        </w:tc>
      </w:tr>
      <w:tr w:rsidR="00F0005E" w14:paraId="2CBA9BB6" w14:textId="77777777">
        <w:trPr>
          <w:trHeight w:val="270"/>
        </w:trPr>
        <w:tc>
          <w:tcPr>
            <w:tcW w:w="1206" w:type="dxa"/>
            <w:vMerge/>
            <w:vAlign w:val="center"/>
          </w:tcPr>
          <w:p w14:paraId="3E878209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</w:tcPr>
          <w:p w14:paraId="6F94787F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k 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DF8930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665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39EC363" w14:textId="77777777" w:rsidR="00F0005E" w:rsidRDefault="00FC34E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TCCCTTTTATGATAAATGTCTATTTTGGTC</w:t>
            </w:r>
          </w:p>
        </w:tc>
      </w:tr>
      <w:tr w:rsidR="00F0005E" w14:paraId="23C58339" w14:textId="77777777">
        <w:trPr>
          <w:trHeight w:val="270"/>
        </w:trPr>
        <w:tc>
          <w:tcPr>
            <w:tcW w:w="1206" w:type="dxa"/>
            <w:vMerge/>
            <w:vAlign w:val="center"/>
          </w:tcPr>
          <w:p w14:paraId="0DF45A94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vMerge/>
            <w:vAlign w:val="center"/>
          </w:tcPr>
          <w:p w14:paraId="7243A1DA" w14:textId="77777777" w:rsidR="00F0005E" w:rsidRDefault="00F0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shd w:val="clear" w:color="auto" w:fill="FFFFFF"/>
            <w:vAlign w:val="center"/>
          </w:tcPr>
          <w:p w14:paraId="27A509FB" w14:textId="77777777" w:rsidR="00F0005E" w:rsidRDefault="00FC34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6654" w:type="dxa"/>
            <w:shd w:val="clear" w:color="auto" w:fill="FFFFFF"/>
            <w:noWrap/>
            <w:vAlign w:val="center"/>
          </w:tcPr>
          <w:p w14:paraId="017C9750" w14:textId="77777777" w:rsidR="00F0005E" w:rsidRDefault="00FC34E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TGTATAAGAGACAGTGTCTATTTTGGTCTTTTGCCTATTTTTAATCAG</w:t>
            </w:r>
          </w:p>
        </w:tc>
      </w:tr>
    </w:tbl>
    <w:p w14:paraId="6B47ED29" w14:textId="77777777" w:rsidR="00F0005E" w:rsidRDefault="00F0005E"/>
    <w:p w14:paraId="41621FDD" w14:textId="77777777" w:rsidR="00F0005E" w:rsidRDefault="00F0005E"/>
    <w:p w14:paraId="6C6D3AF9" w14:textId="77777777" w:rsidR="00F0005E" w:rsidRDefault="00FC34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4. </w:t>
      </w:r>
      <w:r>
        <w:rPr>
          <w:rFonts w:ascii="Times New Roman" w:eastAsia="宋体" w:hAnsi="Times New Roman" w:cs="Times New Roman"/>
          <w:sz w:val="24"/>
        </w:rPr>
        <w:t xml:space="preserve">Primers used for </w:t>
      </w:r>
      <w:r>
        <w:rPr>
          <w:rFonts w:ascii="Times New Roman" w:eastAsia="宋体" w:hAnsi="Times New Roman" w:cs="Times New Roman"/>
          <w:sz w:val="24"/>
        </w:rPr>
        <w:t>Y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hromosome</w:t>
      </w:r>
      <w:r>
        <w:rPr>
          <w:rFonts w:ascii="Times New Roman" w:eastAsia="宋体" w:hAnsi="Times New Roman" w:cs="Times New Roman"/>
          <w:sz w:val="24"/>
        </w:rPr>
        <w:t xml:space="preserve"> in </w:t>
      </w:r>
      <w:proofErr w:type="spellStart"/>
      <w:r>
        <w:rPr>
          <w:rFonts w:ascii="Times New Roman" w:eastAsia="宋体" w:hAnsi="Times New Roman" w:cs="Times New Roman"/>
          <w:sz w:val="24"/>
        </w:rPr>
        <w:t>cfBEST</w:t>
      </w:r>
      <w:proofErr w:type="spellEnd"/>
      <w:r>
        <w:rPr>
          <w:rFonts w:ascii="Times New Roman" w:eastAsia="宋体" w:hAnsi="Times New Roman" w:cs="Times New Roman"/>
          <w:sz w:val="24"/>
        </w:rPr>
        <w:t>.</w:t>
      </w:r>
    </w:p>
    <w:tbl>
      <w:tblPr>
        <w:tblW w:w="3683" w:type="dxa"/>
        <w:tblInd w:w="100" w:type="dxa"/>
        <w:tblLook w:val="04A0" w:firstRow="1" w:lastRow="0" w:firstColumn="1" w:lastColumn="0" w:noHBand="0" w:noVBand="1"/>
      </w:tblPr>
      <w:tblGrid>
        <w:gridCol w:w="1127"/>
        <w:gridCol w:w="788"/>
        <w:gridCol w:w="8722"/>
        <w:gridCol w:w="1020"/>
      </w:tblGrid>
      <w:tr w:rsidR="00F0005E" w14:paraId="34E06BA2" w14:textId="77777777">
        <w:trPr>
          <w:trHeight w:val="277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C4C8E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it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C91C537" w14:textId="77777777" w:rsidR="00F0005E" w:rsidRDefault="00FC34E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ime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7C2D1" w14:textId="77777777" w:rsidR="00F0005E" w:rsidRDefault="00FC34E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quenc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C53B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7659EA86" w14:textId="77777777">
        <w:trPr>
          <w:trHeight w:val="27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01CA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hr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sit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775B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A90CA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TTCGGCTTCAGTAAGCATTTTCCAC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47BC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725680A8" w14:textId="77777777">
        <w:trPr>
          <w:trHeight w:val="27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1588" w14:textId="77777777" w:rsidR="00F0005E" w:rsidRDefault="00F000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F02D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7CC3C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ATGTGTATAAGAGACAGTCGGCTTCAGTAAGCATTTTCCACTGGTAT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E420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19B7ED7D" w14:textId="77777777">
        <w:trPr>
          <w:trHeight w:val="27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8F7C" w14:textId="77777777" w:rsidR="00F0005E" w:rsidRDefault="00F000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7BF6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B6636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CATCGTGTGGTCTCGCGATCAG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D0ED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361FAA7F" w14:textId="77777777">
        <w:trPr>
          <w:trHeight w:val="27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EA2A3" w14:textId="77777777" w:rsidR="00F0005E" w:rsidRDefault="00F000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212F7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E8012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ATGTGTATAAGAGACAGCTCGCGATCAGAGGCGCAAGATG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1393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61641C8B" w14:textId="77777777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9789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hr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site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54F5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F1</w:t>
            </w:r>
          </w:p>
        </w:tc>
        <w:tc>
          <w:tcPr>
            <w:tcW w:w="8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E3451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CTTCTCCGGAGAGCGGGAATATT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BDD3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26EE3ED4" w14:textId="77777777">
        <w:trPr>
          <w:trHeight w:val="27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F8FB" w14:textId="77777777" w:rsidR="00F0005E" w:rsidRDefault="00F000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9205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9A5AE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ATGTGTATAAGAGACAGCTCCGGAGAGCGGGAATATTCTCT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D235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3412AF1D" w14:textId="77777777">
        <w:trPr>
          <w:trHeight w:val="27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235C" w14:textId="77777777" w:rsidR="00F0005E" w:rsidRDefault="00F000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39D1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0E602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CACTCTCCTTGTTTTTGACAATGCAATCATA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C7D3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4B48621A" w14:textId="77777777">
        <w:trPr>
          <w:trHeight w:val="27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4AD9F" w14:textId="77777777" w:rsidR="00F0005E" w:rsidRDefault="00F000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58E8B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A45EA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ATGTGTATAAGAGACAGGACAATGCAATCATATGCTTCTGCTATGTTAA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C633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062781D9" w14:textId="77777777">
        <w:trPr>
          <w:trHeight w:val="27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8558A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hr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site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5DA9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3DDA8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GAGGTACGAATACAATACCCTAGCATCAATT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57E3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0B90154B" w14:textId="77777777">
        <w:trPr>
          <w:trHeight w:val="27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D2844" w14:textId="77777777" w:rsidR="00F0005E" w:rsidRDefault="00F0005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88A6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D413D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ATGTGTATAAGAGACAGCGAATACAATACCCTAGCATCAATTCCA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A198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0E5038D7" w14:textId="77777777">
        <w:trPr>
          <w:trHeight w:val="27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DA641" w14:textId="77777777" w:rsidR="00F0005E" w:rsidRDefault="00F0005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D472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5E22C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CCAAGGCTGGGTGTTACCAGAA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73C6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  <w:tr w:rsidR="00F0005E" w14:paraId="0EB82E59" w14:textId="77777777">
        <w:trPr>
          <w:trHeight w:val="27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155A4" w14:textId="77777777" w:rsidR="00F0005E" w:rsidRDefault="00F0005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F3DA2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C4D82" w14:textId="77777777" w:rsidR="00F0005E" w:rsidRDefault="00FC34E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ATGTGTATAAGAGACAGGGTGTTACCAGAAGGCAAAATCGT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7661" w14:textId="77777777" w:rsidR="00F0005E" w:rsidRDefault="00F0005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</w:tbl>
    <w:p w14:paraId="4AD6CE45" w14:textId="77777777" w:rsidR="00F0005E" w:rsidRDefault="00F0005E"/>
    <w:p w14:paraId="2DB400EA" w14:textId="77777777" w:rsidR="00F0005E" w:rsidRDefault="00F0005E"/>
    <w:p w14:paraId="6D93CE4C" w14:textId="77777777" w:rsidR="00F0005E" w:rsidRDefault="00F0005E"/>
    <w:p w14:paraId="5A5E29C7" w14:textId="77777777" w:rsidR="00F0005E" w:rsidRDefault="00F0005E"/>
    <w:p w14:paraId="69758DFC" w14:textId="77777777" w:rsidR="00F0005E" w:rsidRDefault="00F0005E"/>
    <w:p w14:paraId="5DD4DC74" w14:textId="77777777" w:rsidR="00F0005E" w:rsidRDefault="00F0005E"/>
    <w:p w14:paraId="4A1A3B29" w14:textId="77777777" w:rsidR="00F0005E" w:rsidRDefault="00F0005E"/>
    <w:p w14:paraId="6B5C78BF" w14:textId="77777777" w:rsidR="00F0005E" w:rsidRDefault="00F0005E"/>
    <w:p w14:paraId="559123F5" w14:textId="77777777" w:rsidR="00F0005E" w:rsidRDefault="00F0005E"/>
    <w:p w14:paraId="3C1D4F7C" w14:textId="77777777" w:rsidR="00F0005E" w:rsidRDefault="00F0005E"/>
    <w:p w14:paraId="4B7F2DF3" w14:textId="77777777" w:rsidR="00F0005E" w:rsidRDefault="00F0005E"/>
    <w:p w14:paraId="69129E50" w14:textId="77777777" w:rsidR="00F0005E" w:rsidRDefault="00F0005E"/>
    <w:p w14:paraId="0A505781" w14:textId="77777777" w:rsidR="00F0005E" w:rsidRDefault="00F0005E"/>
    <w:p w14:paraId="4739ADAE" w14:textId="77777777" w:rsidR="00F0005E" w:rsidRDefault="00FC34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. The e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xpected mutant ratio of the plasma of the pregnant woman.</w:t>
      </w:r>
    </w:p>
    <w:tbl>
      <w:tblPr>
        <w:tblW w:w="9353" w:type="dxa"/>
        <w:tblInd w:w="100" w:type="dxa"/>
        <w:tblLook w:val="04A0" w:firstRow="1" w:lastRow="0" w:firstColumn="1" w:lastColumn="0" w:noHBand="0" w:noVBand="1"/>
      </w:tblPr>
      <w:tblGrid>
        <w:gridCol w:w="1614"/>
        <w:gridCol w:w="3105"/>
        <w:gridCol w:w="1732"/>
        <w:gridCol w:w="2902"/>
      </w:tblGrid>
      <w:tr w:rsidR="00F0005E" w14:paraId="44EE21A3" w14:textId="77777777">
        <w:trPr>
          <w:trHeight w:val="270"/>
        </w:trPr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8C06F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etal gender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8B1C18" w14:textId="77777777" w:rsidR="00F0005E" w:rsidRDefault="00FC34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Maternal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enotype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C1A048" w14:textId="77777777" w:rsidR="00F0005E" w:rsidRDefault="00FC34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etal genotype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2EC2A5" w14:textId="77777777" w:rsidR="00F0005E" w:rsidRDefault="00FC34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Expected mutant ratio</w:t>
            </w:r>
          </w:p>
        </w:tc>
      </w:tr>
      <w:tr w:rsidR="00F0005E" w14:paraId="7435AD25" w14:textId="77777777">
        <w:trPr>
          <w:trHeight w:val="27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410E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A3EF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C664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DB781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%</w:t>
            </w:r>
          </w:p>
        </w:tc>
      </w:tr>
      <w:tr w:rsidR="00F0005E" w14:paraId="6A62466A" w14:textId="77777777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6A1D" w14:textId="77777777" w:rsidR="00F0005E" w:rsidRDefault="00F000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B62D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51"/>
                <w:rFonts w:eastAsia="宋体"/>
                <w:lang w:bidi="ar"/>
              </w:rPr>
              <w:t>N</w:t>
            </w:r>
            <w:r>
              <w:rPr>
                <w:rStyle w:val="font51"/>
                <w:rFonts w:eastAsia="宋体" w:hint="eastAsia"/>
                <w:lang w:bidi="ar"/>
              </w:rPr>
              <w:t>/</w:t>
            </w:r>
            <w:r>
              <w:rPr>
                <w:rStyle w:val="font51"/>
                <w:rFonts w:eastAsia="宋体"/>
                <w:lang w:bidi="ar"/>
              </w:rPr>
              <w:t>N</w:t>
            </w:r>
            <w:r>
              <w:rPr>
                <w:rStyle w:val="font51"/>
                <w:rFonts w:eastAsia="宋体"/>
                <w:lang w:bidi="ar"/>
              </w:rPr>
              <w:br/>
              <w:t xml:space="preserve"> (germline mosaicism</w:t>
            </w:r>
            <w:r>
              <w:rPr>
                <w:rStyle w:val="font01"/>
                <w:rFonts w:hint="default"/>
                <w:lang w:bidi="ar"/>
              </w:rPr>
              <w:t>）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9571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F9A0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F/2</w:t>
            </w:r>
          </w:p>
        </w:tc>
      </w:tr>
      <w:tr w:rsidR="00F0005E" w14:paraId="393C02EE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41CC" w14:textId="77777777" w:rsidR="00F0005E" w:rsidRDefault="00F000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2187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F987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A6CD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%-FF/2</w:t>
            </w:r>
          </w:p>
        </w:tc>
      </w:tr>
      <w:tr w:rsidR="00F0005E" w14:paraId="41721DD8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932FC" w14:textId="77777777" w:rsidR="00F0005E" w:rsidRDefault="00F000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5D52C" w14:textId="77777777" w:rsidR="00F0005E" w:rsidRDefault="00F000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FDAD7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B4C7D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%</w:t>
            </w:r>
          </w:p>
        </w:tc>
      </w:tr>
      <w:tr w:rsidR="00F0005E" w14:paraId="4A4BBC5B" w14:textId="77777777">
        <w:trPr>
          <w:trHeight w:val="27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B76B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C5670" w14:textId="77777777" w:rsidR="00F0005E" w:rsidRDefault="00FC34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0D56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5F75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%</w:t>
            </w:r>
          </w:p>
        </w:tc>
      </w:tr>
      <w:tr w:rsidR="00F0005E" w14:paraId="695AF1A6" w14:textId="77777777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D961" w14:textId="77777777" w:rsidR="00F0005E" w:rsidRDefault="00F000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154C6" w14:textId="77777777" w:rsidR="00F0005E" w:rsidRDefault="00FC34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51"/>
                <w:rFonts w:eastAsia="宋体"/>
                <w:lang w:bidi="ar"/>
              </w:rPr>
              <w:t>N</w:t>
            </w:r>
            <w:r>
              <w:rPr>
                <w:rStyle w:val="font51"/>
                <w:rFonts w:eastAsia="宋体" w:hint="eastAsia"/>
                <w:lang w:bidi="ar"/>
              </w:rPr>
              <w:t>/</w:t>
            </w:r>
            <w:r>
              <w:rPr>
                <w:rStyle w:val="font51"/>
                <w:rFonts w:eastAsia="宋体"/>
                <w:lang w:bidi="ar"/>
              </w:rPr>
              <w:t>N</w:t>
            </w:r>
            <w:r>
              <w:rPr>
                <w:rStyle w:val="font51"/>
                <w:rFonts w:eastAsia="宋体"/>
                <w:lang w:bidi="ar"/>
              </w:rPr>
              <w:br/>
              <w:t>(germline mosaicism</w:t>
            </w:r>
            <w:r>
              <w:rPr>
                <w:rStyle w:val="font01"/>
                <w:rFonts w:hint="default"/>
                <w:lang w:bidi="ar"/>
              </w:rPr>
              <w:t>）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E1768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C4B4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F/(2-FF)</w:t>
            </w:r>
          </w:p>
        </w:tc>
      </w:tr>
      <w:tr w:rsidR="00F0005E" w14:paraId="31FFB592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5959" w14:textId="77777777" w:rsidR="00F0005E" w:rsidRDefault="00F000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A8B0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13D5C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A898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-FF)/(2-FF)</w:t>
            </w:r>
          </w:p>
        </w:tc>
      </w:tr>
      <w:tr w:rsidR="00F0005E" w14:paraId="591A2144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58086" w14:textId="77777777" w:rsidR="00F0005E" w:rsidRDefault="00F000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07065" w14:textId="77777777" w:rsidR="00F0005E" w:rsidRDefault="00F000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492C1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EDB91" w14:textId="77777777" w:rsidR="00F0005E" w:rsidRDefault="00FC34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/(2-FF)</w:t>
            </w:r>
          </w:p>
        </w:tc>
      </w:tr>
    </w:tbl>
    <w:p w14:paraId="5A7B1481" w14:textId="77777777" w:rsidR="00F0005E" w:rsidRDefault="00FC34E6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M,mutant</w:t>
      </w:r>
      <w:proofErr w:type="spellEnd"/>
      <w:proofErr w:type="gramEnd"/>
      <w:r>
        <w:rPr>
          <w:rFonts w:ascii="Times New Roman" w:hAnsi="Times New Roman" w:cs="Times New Roman"/>
        </w:rPr>
        <w:t xml:space="preserve"> allele, </w:t>
      </w:r>
      <w:proofErr w:type="spellStart"/>
      <w:r>
        <w:rPr>
          <w:rFonts w:ascii="Times New Roman" w:hAnsi="Times New Roman" w:cs="Times New Roman"/>
        </w:rPr>
        <w:t>N,wild</w:t>
      </w:r>
      <w:proofErr w:type="spellEnd"/>
      <w:r>
        <w:rPr>
          <w:rFonts w:ascii="Times New Roman" w:hAnsi="Times New Roman" w:cs="Times New Roman"/>
        </w:rPr>
        <w:t xml:space="preserve">-type </w:t>
      </w:r>
      <w:proofErr w:type="spellStart"/>
      <w:r>
        <w:rPr>
          <w:rFonts w:ascii="Times New Roman" w:hAnsi="Times New Roman" w:cs="Times New Roman"/>
        </w:rPr>
        <w:t>allele,FF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fetal</w:t>
      </w:r>
      <w:proofErr w:type="spellEnd"/>
      <w:r>
        <w:rPr>
          <w:rFonts w:ascii="Times New Roman" w:hAnsi="Times New Roman" w:cs="Times New Roman"/>
        </w:rPr>
        <w:t xml:space="preserve"> fraction</w:t>
      </w:r>
    </w:p>
    <w:sectPr w:rsidR="00F000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4DB97" w14:textId="77777777" w:rsidR="00FC34E6" w:rsidRDefault="00FC34E6" w:rsidP="00D46D03">
      <w:r>
        <w:separator/>
      </w:r>
    </w:p>
  </w:endnote>
  <w:endnote w:type="continuationSeparator" w:id="0">
    <w:p w14:paraId="6BE53040" w14:textId="77777777" w:rsidR="00FC34E6" w:rsidRDefault="00FC34E6" w:rsidP="00D46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49BD9" w14:textId="77777777" w:rsidR="00FC34E6" w:rsidRDefault="00FC34E6" w:rsidP="00D46D03">
      <w:r>
        <w:separator/>
      </w:r>
    </w:p>
  </w:footnote>
  <w:footnote w:type="continuationSeparator" w:id="0">
    <w:p w14:paraId="6D59F2A6" w14:textId="77777777" w:rsidR="00FC34E6" w:rsidRDefault="00FC34E6" w:rsidP="00D46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4A1"/>
    <w:rsid w:val="006E5F40"/>
    <w:rsid w:val="00D46D03"/>
    <w:rsid w:val="00E434A1"/>
    <w:rsid w:val="00E809A1"/>
    <w:rsid w:val="00F0005E"/>
    <w:rsid w:val="00FC34E6"/>
    <w:rsid w:val="06020C82"/>
    <w:rsid w:val="1AF56C24"/>
    <w:rsid w:val="1ECA2E1F"/>
    <w:rsid w:val="23483107"/>
    <w:rsid w:val="3D9D6890"/>
    <w:rsid w:val="4473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ABF53"/>
  <w15:docId w15:val="{8E4EB023-75A8-47B3-BFD3-230A11284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DPI61Supplementary">
    <w:name w:val="MDPI_6.1_Supplementary"/>
    <w:basedOn w:val="a"/>
    <w:qFormat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 gy</dc:creator>
  <cp:lastModifiedBy>zh gy</cp:lastModifiedBy>
  <cp:revision>3</cp:revision>
  <dcterms:created xsi:type="dcterms:W3CDTF">2021-03-31T20:44:00Z</dcterms:created>
  <dcterms:modified xsi:type="dcterms:W3CDTF">2021-10-27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BCD346B08824E4BB6967872AA36688D</vt:lpwstr>
  </property>
</Properties>
</file>